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02D" w:rsidRPr="00455238" w:rsidRDefault="00CD5019" w:rsidP="00884AC1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455238">
        <w:rPr>
          <w:rFonts w:ascii="Times New Roman" w:hAnsi="Times New Roman" w:cs="Times New Roman"/>
          <w:b/>
          <w:sz w:val="22"/>
        </w:rPr>
        <w:t>Supp</w:t>
      </w:r>
      <w:r w:rsidR="00211DBB">
        <w:rPr>
          <w:rFonts w:ascii="Times New Roman" w:hAnsi="Times New Roman" w:cs="Times New Roman"/>
          <w:b/>
          <w:sz w:val="22"/>
        </w:rPr>
        <w:t>orting Information</w:t>
      </w:r>
      <w:r w:rsidRPr="00455238">
        <w:rPr>
          <w:rFonts w:ascii="Times New Roman" w:hAnsi="Times New Roman" w:cs="Times New Roman"/>
          <w:b/>
          <w:sz w:val="22"/>
        </w:rPr>
        <w:t xml:space="preserve"> </w:t>
      </w:r>
      <w:r w:rsidR="00E30365" w:rsidRPr="00455238">
        <w:rPr>
          <w:rFonts w:ascii="Times New Roman" w:hAnsi="Times New Roman" w:cs="Times New Roman"/>
          <w:b/>
          <w:sz w:val="22"/>
        </w:rPr>
        <w:t xml:space="preserve">Table </w:t>
      </w:r>
      <w:r w:rsidR="00211DBB">
        <w:rPr>
          <w:rFonts w:ascii="Times New Roman" w:hAnsi="Times New Roman" w:cs="Times New Roman"/>
          <w:b/>
          <w:sz w:val="22"/>
        </w:rPr>
        <w:t>S</w:t>
      </w:r>
      <w:r w:rsidRPr="00455238">
        <w:rPr>
          <w:rFonts w:ascii="Times New Roman" w:hAnsi="Times New Roman" w:cs="Times New Roman"/>
          <w:b/>
          <w:sz w:val="22"/>
        </w:rPr>
        <w:t xml:space="preserve">1: </w:t>
      </w:r>
      <w:r w:rsidRPr="00455238">
        <w:rPr>
          <w:rFonts w:ascii="Times New Roman" w:hAnsi="Times New Roman" w:cs="Times New Roman"/>
          <w:sz w:val="22"/>
        </w:rPr>
        <w:t>Gene sets enrichment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709"/>
        <w:gridCol w:w="852"/>
        <w:gridCol w:w="709"/>
        <w:gridCol w:w="791"/>
      </w:tblGrid>
      <w:tr w:rsidR="00CD5019" w:rsidRPr="00455238" w:rsidTr="00CD5019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AB52E6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Gene Se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AB52E6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AB52E6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iz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AB52E6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E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M p</w:t>
            </w:r>
            <w:r w:rsidR="00AB52E6"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-</w:t>
            </w: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val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athway datase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LYMPH_ANGIOGENESIS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EXTRACELLULAR_MATRIX_ORGAN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METAL_ION_SLC_TRANSPOR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COLLAGEN_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TIE2_SIGNA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IOCARTA_INTRINSIC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ABA_BASEMENT_MEMBRA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ABA_COLLAG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SYNTHESIS_OF_GLYCOSYLPHOSPHATIDYLINOSITOL_G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ECM_RECEPTOR_INTE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ABA_CORE_MATRI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IOCARTA_SPRY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AVB3_INTEGRIN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PPARA_ACTIVATES_GENE_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INTEGRIN3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EPHA2_FWD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INTEGRIN1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SYNDECAN_1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ID_TCPTP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SMALL_CELL_LUNG_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FOCAL_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IOCARTA_MTA3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ABA_ECM_GLYCOPROTE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ACTOME_INTEGRIN_CELL_SURFACE_INTERACTION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4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iological Proc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1_S_TRANSITION_OF_MITOTIC_CELL_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_KAPPAB_KINASE_NF_KAPPAB_CASC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MMUNE_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ULATION_OF_I_KAPPAB_KINASE_NF_KAPPAB_CASC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I_KAPPAB_KINASE_NF_KAPPAB_CASC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MMUNE_SYSTEM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SPONSE_TO_EXTERNAL_STIM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RGAN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DEFENSE_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SPONSE_TO_WOU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PIDERMIS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CELL_PROLIF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TEO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ORGAN_MORPH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CTODERM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_CELL_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CRE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ITOTIC_SISTER_CHROMATID_SEGREG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ULATION_OF_BODY_FLUID_LEV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ATOMICAL_STRUCTURE_MORPH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SPONSE_TO_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EUKOCYTE_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JAK_STAT_CASC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OCOMOTORY_BEHAV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_PROLIFERATION_GO_0008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2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VASCULATURE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YMPHOCYTE_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IMMUNE_SYSTEM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NFLAMMATORY_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MULTICELLULAR_ORGANISMAL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DEVELOPMENTAL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STRUCTURE_ORGANIZATION_AND_BI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ULATION_OF_IMMUNE_SYSTEM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SIGNAL_TRANSDU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UMORAL_IMMUNE_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ULAR_CATION_HOMEO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ITOTIC_CELL_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HROMOSOME_SEGREG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_CYCLE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TISSUE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ULAR_DEFENSE_RESPO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FEMALE_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KELETAL_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TION_HOMEO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ON_HOMEO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I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ISTER_CHROMATID_SEGREG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EUKOCYTE_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_CYCLE_P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_PHASE_OF_MITOTIC_CELL_CY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SITIVE_REGULATION_OF_T_CELL_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ULATION_OF_CELL_PROLIF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2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ULTI_ORGANISM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MMUNE_EFFECTOR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HOSPHOINOSITIDE_MEDIATED_SIGNA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_PROTEIN_SIGNALING_COUPLED_TO_IP3_SECOND_MESSENGERPHOSPHOLIPASE_C_ACTIVA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EMO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NATOMICAL_STRUCTURE_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TEIN_SECRE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REGULATION_OF_T_CELL_AC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ELLULAR_POLYSACCHARIDE_METABOLIC_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APOPTOSIS_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2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olecular fun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OLYSACCHARIDE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MATRIX_STRUCTURAL_CONSTITU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GLYCOSAMINOGLYCAN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ATTERN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ARBOHYDRATE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OLECULAR_ADAPTOR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TEIN_BINDING_BRID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H3_SH2_ADAPTOR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TEASE_INHIBITOR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ZYME_INHIBITOR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EPARIN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O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ERINE_HYDROL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YTOKIN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ULFURIC_ESTER_HYDROL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ERINE_TYPE_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LIPID_TRANSPORTER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HYDROLASE_ACTIVITY_ACTING_ON_ESTER_BO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EQUENCE_SPECIFIC_DNA_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5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ERINE_TYPE_ENDO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NDO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METALLOPEPTIDASE_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ellular compon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PROTEINACEOUS_EXTRACELLULAR_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MATRI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1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MATRIX_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0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OLLA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REGION_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CHROMOSOMEPERICENTRIC_RE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BASEMENT_MEMBR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PIND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INTEGRIN_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EXTRACELLULAR_SP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INETOCH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27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SOLUBLE_F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42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KEGG pathwa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ECM_RECEPTOR_INTE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1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COMPLEMENT_AND_COAGULATION_CASCAD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9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FOCAL_ADHE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8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JAK_STAT_SIGNALING_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CYTOKINE_CYTOKINE_RECEPTOR_INTE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SMALL_CELL_LUNG_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GRAFT_VERSUS_HOST_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HEMATOPOIETIC_CELL_LINE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ALLOGRAFT_RE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6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CELL_ADHESION_MOLECULES_CA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AUTOIMMUNE_THYROID_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7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NATURAL_KILLER_CELL_MEDIATED_CYTO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4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TRYPTOPHAN_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5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18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PRIMARY_IMMUNODEFICIENC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44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39</w:t>
            </w:r>
          </w:p>
        </w:tc>
      </w:tr>
      <w:tr w:rsidR="00CD5019" w:rsidRPr="00455238" w:rsidTr="00CD5019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KEGG_ANTIGEN_PROCESSING_AND_PRESENT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4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.3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6E7" w:rsidRPr="00455238" w:rsidRDefault="003966E7" w:rsidP="00CD5019">
            <w:pPr>
              <w:widowControl/>
              <w:spacing w:line="240" w:lineRule="exact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4552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0.05</w:t>
            </w:r>
          </w:p>
        </w:tc>
      </w:tr>
    </w:tbl>
    <w:p w:rsidR="003966E7" w:rsidRPr="00455238" w:rsidRDefault="003966E7">
      <w:pPr>
        <w:rPr>
          <w:rFonts w:ascii="Times New Roman" w:hAnsi="Times New Roman" w:cs="Times New Roman"/>
          <w:sz w:val="20"/>
        </w:rPr>
      </w:pPr>
    </w:p>
    <w:sectPr w:rsidR="003966E7" w:rsidRPr="00455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447" w:rsidRDefault="009D4447" w:rsidP="003966E7">
      <w:r>
        <w:separator/>
      </w:r>
    </w:p>
  </w:endnote>
  <w:endnote w:type="continuationSeparator" w:id="0">
    <w:p w:rsidR="009D4447" w:rsidRDefault="009D4447" w:rsidP="00396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447" w:rsidRDefault="009D4447" w:rsidP="003966E7">
      <w:r>
        <w:separator/>
      </w:r>
    </w:p>
  </w:footnote>
  <w:footnote w:type="continuationSeparator" w:id="0">
    <w:p w:rsidR="009D4447" w:rsidRDefault="009D4447" w:rsidP="00396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0BA0927-3118-4091-9ECF-BB6593F7573A}"/>
    <w:docVar w:name="KY_MEDREF_VERSION" w:val="3"/>
  </w:docVars>
  <w:rsids>
    <w:rsidRoot w:val="00627149"/>
    <w:rsid w:val="00211DBB"/>
    <w:rsid w:val="00295F1E"/>
    <w:rsid w:val="00385216"/>
    <w:rsid w:val="003966E7"/>
    <w:rsid w:val="003E7BEE"/>
    <w:rsid w:val="00455238"/>
    <w:rsid w:val="004B7085"/>
    <w:rsid w:val="0062202D"/>
    <w:rsid w:val="00627149"/>
    <w:rsid w:val="00884AC1"/>
    <w:rsid w:val="009D4447"/>
    <w:rsid w:val="00A07F20"/>
    <w:rsid w:val="00AB1636"/>
    <w:rsid w:val="00AB52E6"/>
    <w:rsid w:val="00CD5019"/>
    <w:rsid w:val="00E3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355487-DD01-4C30-8980-20223DE1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6E7"/>
    <w:rPr>
      <w:sz w:val="18"/>
      <w:szCs w:val="18"/>
    </w:rPr>
  </w:style>
  <w:style w:type="table" w:styleId="a7">
    <w:name w:val="Table Grid"/>
    <w:basedOn w:val="a1"/>
    <w:uiPriority w:val="39"/>
    <w:rsid w:val="00396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043</Words>
  <Characters>5947</Characters>
  <Application>Microsoft Office Word</Application>
  <DocSecurity>0</DocSecurity>
  <Lines>49</Lines>
  <Paragraphs>13</Paragraphs>
  <ScaleCrop>false</ScaleCrop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Lau</dc:creator>
  <cp:keywords/>
  <dc:description/>
  <cp:lastModifiedBy>Microsoft Office</cp:lastModifiedBy>
  <cp:revision>8</cp:revision>
  <dcterms:created xsi:type="dcterms:W3CDTF">2016-09-15T01:06:00Z</dcterms:created>
  <dcterms:modified xsi:type="dcterms:W3CDTF">2017-07-03T01:09:00Z</dcterms:modified>
</cp:coreProperties>
</file>